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3119" w:leader="none"/>
        </w:tabs>
        <w:spacing w:lineRule="auto" w:line="480"/>
        <w:rPr>
          <w:lang w:val="en-GB"/>
        </w:rPr>
      </w:pPr>
      <w:r>
        <w:rPr>
          <w:lang w:val="en-GB"/>
        </w:rPr>
      </w:r>
    </w:p>
    <w:tbl>
      <w:tblPr>
        <w:tblW w:w="934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134"/>
        <w:gridCol w:w="992"/>
        <w:gridCol w:w="1134"/>
        <w:gridCol w:w="2552"/>
        <w:gridCol w:w="1441"/>
      </w:tblGrid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peci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untr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atitud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ngitud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llector(s) and number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erbarium acronym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argasiella peruvia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livi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,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7,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omon 1498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B, MO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argasiella peruvia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u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,58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5,2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try &amp; Smith 3598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argasiella peruvia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u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,29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5,6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enzuela &amp; al. 1367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, MOL, USM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argasiella peruvia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u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,58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5,333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ster &amp; Smith 909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argasiella peruvia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u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,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5,566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n der Werff &amp; al. 8508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argasiella venezuela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nezuel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2252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2,232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yermark 7491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ES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Warrea warrea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enti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6,91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4,216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uloaga &amp; Morrone 6898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Warrea warrea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livi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,38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3,458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ásquez &amp; al.. 225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rb. Vasquez, LPB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Warrea warrea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uado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dson &amp; al. 17787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CNE, RPSC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Warrea warrea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ombi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6,829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zlachetko 9188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DA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Warrea warrea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uado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26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8,998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dson &amp; al. 10553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Warrea costaricensis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ta Ric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4,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nkester 176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Warrea costaricensis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ta Ric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3,6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dson 253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Warrea costaricensis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ta Ric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4,5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yum &amp; al. 6338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Warrea costaricensis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ta Ric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4,7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llo C. 518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Warrea costaricensis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ta Ric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43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4,003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mmel 1016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KE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Warrea costaricensis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ta Ric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4,0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dzia 121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Warrea costaricensis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ta Ric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65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3,156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varría &amp; al. 537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Warrea costaricensis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ta Ric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8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3,1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mmel &amp; al. 19249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Warrea costaricensis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ta Ric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3,5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rrera Ch. &amp; al. 4607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Warrea costaricensis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atemal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,53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9,378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eras 319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L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Warrea costaricensis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ndura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,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7,466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cDougal &amp; al. 335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Warrea costaricensis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,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tínez S. 1563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Warrea costaricensis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aragu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,03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3,383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ller 8873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Warrea costaricensis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nam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20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9,391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essler 325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Warreopsis parviflor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sta Ric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33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84,833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ber &amp; al. 471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Warreopsis parviflor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sta Ric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84,5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enes 1637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Warreopsis parviflor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sta Ric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84,0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nt 262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Warreopsis parviflor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sta Ric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84,026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avidse &amp; Pohl 1692A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Warreopsis parviflor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nam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82,516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oodson, Jr. &amp; Schery 605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Warreopsis pardi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cuado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78,49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1088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rtz 20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SC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Warreopsis pardi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cuado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78,888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2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dson &amp; al. 10553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Warreopsis pardi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cuado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8,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0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alström 1603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Warreopsis pardi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cuado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78,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033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ameson s.n.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ES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Warreopsis pardi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cuado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78,81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233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lau &amp; al. 3017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 database</w:t>
            </w:r>
          </w:p>
        </w:tc>
      </w:tr>
    </w:tbl>
    <w:p>
      <w:pPr>
        <w:pStyle w:val="Legenda"/>
        <w:keepNext w:val="true"/>
        <w:spacing w:before="0" w:after="0"/>
        <w:ind w:left="709" w:hanging="709"/>
        <w:rPr>
          <w:b w:val="false"/>
          <w:b w:val="false"/>
          <w:sz w:val="24"/>
          <w:szCs w:val="24"/>
          <w:lang w:val="en-GB"/>
        </w:rPr>
      </w:pPr>
      <w:r>
        <w:rPr>
          <w:b w:val="false"/>
          <w:sz w:val="24"/>
          <w:szCs w:val="24"/>
          <w:lang w:val="en-GB"/>
        </w:rPr>
      </w:r>
    </w:p>
    <w:p>
      <w:pPr>
        <w:pStyle w:val="Normal"/>
        <w:spacing w:lineRule="auto" w:line="480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417" w:right="1417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08"/>
        <w:tab w:val="left" w:pos="2128" w:leader="none"/>
      </w:tabs>
      <w:spacing w:lineRule="auto" w:line="480"/>
      <w:jc w:val="center"/>
      <w:rPr/>
    </w:pPr>
    <w:r>
      <w:rPr/>
      <w:t xml:space="preserve">Szlachetko et al.—Taxonomic position of </w:t>
    </w:r>
    <w:r>
      <w:rPr>
        <w:i/>
      </w:rPr>
      <w:t>Vargasiella</w:t>
    </w:r>
    <w:r>
      <w:rPr/>
      <w:t xml:space="preserve"> (Orchidaceae)</w:t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Times New Roman"/>
      <w:color w:val="auto"/>
      <w:kern w:val="2"/>
      <w:sz w:val="24"/>
      <w:szCs w:val="24"/>
      <w:lang w:val="en-US" w:bidi="ar-SA" w:eastAsia="zh-CN"/>
    </w:rPr>
  </w:style>
  <w:style w:type="character" w:styleId="Domylnaczcionkaakapitu">
    <w:name w:val="Domyślna czcionka akapitu"/>
    <w:qFormat/>
    <w:rPr/>
  </w:style>
  <w:style w:type="character" w:styleId="Odwoaniedokomentarza">
    <w:name w:val="Odwołanie do komentarza"/>
    <w:qFormat/>
    <w:rPr>
      <w:sz w:val="16"/>
      <w:szCs w:val="16"/>
    </w:rPr>
  </w:style>
  <w:style w:type="character" w:styleId="TekstkomentarzaZnak">
    <w:name w:val="Tekst komentarza Znak"/>
    <w:qFormat/>
    <w:rPr>
      <w:rFonts w:ascii="Times New Roman" w:hAnsi="Times New Roman" w:eastAsia="Arial Unicode MS" w:cs="Times New Roman"/>
      <w:kern w:val="2"/>
      <w:lang w:val="en-US"/>
    </w:rPr>
  </w:style>
  <w:style w:type="character" w:styleId="TekstdymkaZnak">
    <w:name w:val="Tekst dymka Znak"/>
    <w:qFormat/>
    <w:rPr>
      <w:rFonts w:ascii="Tahoma" w:hAnsi="Tahoma" w:eastAsia="Arial Unicode MS" w:cs="Tahoma"/>
      <w:kern w:val="2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egenda">
    <w:name w:val="Legenda"/>
    <w:basedOn w:val="Normal"/>
    <w:next w:val="Normal"/>
    <w:qFormat/>
    <w:pPr>
      <w:widowControl/>
      <w:suppressAutoHyphens w:val="false"/>
      <w:spacing w:lineRule="auto" w:line="480" w:before="0" w:after="200"/>
    </w:pPr>
    <w:rPr>
      <w:rFonts w:eastAsia="Calibri"/>
      <w:b/>
      <w:bCs/>
      <w:kern w:val="0"/>
      <w:sz w:val="20"/>
      <w:szCs w:val="20"/>
      <w:lang w:val="pl-PL"/>
    </w:rPr>
  </w:style>
  <w:style w:type="paragraph" w:styleId="Tekstkomentarza">
    <w:name w:val="Tekst komentarza"/>
    <w:basedOn w:val="Normal"/>
    <w:qFormat/>
    <w:pPr/>
    <w:rPr>
      <w:sz w:val="20"/>
      <w:szCs w:val="20"/>
    </w:rPr>
  </w:style>
  <w:style w:type="paragraph" w:styleId="Tekstdymka">
    <w:name w:val="Tekst dymka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6T09:30:00Z</dcterms:created>
  <dc:creator>marTUSIA</dc:creator>
  <dc:description/>
  <cp:keywords/>
  <dc:language>en-US</dc:language>
  <cp:lastModifiedBy>marTUSIA</cp:lastModifiedBy>
  <dcterms:modified xsi:type="dcterms:W3CDTF">2014-05-06T17:11:00Z</dcterms:modified>
  <cp:revision>5</cp:revision>
  <dc:subject/>
  <dc:title/>
</cp:coreProperties>
</file>